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5AE9B55E" w14:textId="6D2632BD" w:rsidR="00B829A9" w:rsidRDefault="00B829A9" w:rsidP="0041078D">
      <w:pPr>
        <w:ind w:firstLine="11"/>
        <w:rPr>
          <w:rFonts w:ascii="Arial" w:hAnsi="Arial" w:cs="Arial"/>
          <w:sz w:val="20"/>
        </w:rPr>
      </w:pPr>
      <w:r w:rsidRPr="00B829A9">
        <w:rPr>
          <w:rFonts w:ascii="Arial" w:hAnsi="Arial" w:cs="Arial"/>
          <w:sz w:val="20"/>
        </w:rPr>
        <w:t>Impact of a Digital Balancing Tool on Femur and Tibial First Total Knee Arthroplasty: A Prospective Non-Randomized Controlled Trial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62E06B6D" w:rsidR="00F50592" w:rsidRDefault="0072068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5B7B898E" w:rsidR="00F50592" w:rsidRDefault="0072068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0672E1CD" w:rsidR="00F50592" w:rsidRDefault="0072068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Paid employee of Corin USA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50809967" w:rsidR="00F50592" w:rsidRDefault="0072068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310EF2FA" w:rsidR="00F50592" w:rsidRDefault="0072068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0AD2680E" w:rsidR="00F50592" w:rsidRDefault="0072068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tock in Corin USA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4C530145" w:rsidR="00F50592" w:rsidRDefault="00D5613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3071845C" w:rsidR="00F50592" w:rsidRDefault="00D5613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401EDB48" w:rsidR="00F50592" w:rsidRDefault="00D5613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1F792AD8" w:rsidR="00F50592" w:rsidRDefault="00D5613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  <w:r w:rsidR="00942056"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C2C4CA" w14:textId="7554054D" w:rsidR="00F50592" w:rsidRDefault="00D5613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3786DEA" w:rsidR="0084548A" w:rsidRPr="00F50592" w:rsidRDefault="00D56133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ami Shalhoub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Sami Shalhoub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02/03/2022</w:t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068D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29A9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56133"/>
    <w:rsid w:val="00D614E5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3379E7A6-9A5C-4957-9685-327FC13D4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997BCAE22EF1458E1D2C0BA63DFD6F" ma:contentTypeVersion="13" ma:contentTypeDescription="Create a new document." ma:contentTypeScope="" ma:versionID="f05074e3e3de97e154dedfda5fd2d30e">
  <xsd:schema xmlns:xsd="http://www.w3.org/2001/XMLSchema" xmlns:xs="http://www.w3.org/2001/XMLSchema" xmlns:p="http://schemas.microsoft.com/office/2006/metadata/properties" xmlns:ns2="5a7937cd-88b4-40f8-876b-d53539a66c2a" xmlns:ns3="63d202f5-72b5-43f6-aaa2-55b397aa7222" targetNamespace="http://schemas.microsoft.com/office/2006/metadata/properties" ma:root="true" ma:fieldsID="3d61659f73e8616812fdfc20ed074e3e" ns2:_="" ns3:_="">
    <xsd:import namespace="5a7937cd-88b4-40f8-876b-d53539a66c2a"/>
    <xsd:import namespace="63d202f5-72b5-43f6-aaa2-55b397aa72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7937cd-88b4-40f8-876b-d53539a66c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d202f5-72b5-43f6-aaa2-55b397aa722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8CFA05E-D1B6-4E25-BA30-2440B1E8CA6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B24D09C-5A01-4B43-A560-3B3B0639A6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7937cd-88b4-40f8-876b-d53539a66c2a"/>
    <ds:schemaRef ds:uri="63d202f5-72b5-43f6-aaa2-55b397aa72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46D755-D8ED-4F89-AB7C-505D59F3EDB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Edgar Wakelin</cp:lastModifiedBy>
  <cp:revision>9</cp:revision>
  <cp:lastPrinted>2010-11-04T03:19:00Z</cp:lastPrinted>
  <dcterms:created xsi:type="dcterms:W3CDTF">2017-06-21T20:49:00Z</dcterms:created>
  <dcterms:modified xsi:type="dcterms:W3CDTF">2022-03-28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997BCAE22EF1458E1D2C0BA63DFD6F</vt:lpwstr>
  </property>
</Properties>
</file>